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56D131" w14:textId="4FA62B32" w:rsidR="00A764C8" w:rsidRPr="002C02CB" w:rsidRDefault="00277D9A" w:rsidP="00A764C8">
      <w:pPr>
        <w:spacing w:after="200" w:line="240" w:lineRule="auto"/>
        <w:rPr>
          <w:b/>
          <w:iCs/>
        </w:rPr>
      </w:pPr>
      <w:r w:rsidRPr="002C02CB">
        <w:rPr>
          <w:b/>
          <w:iCs/>
        </w:rPr>
        <w:t>Discussion guides for post d</w:t>
      </w:r>
      <w:r w:rsidR="00A764C8" w:rsidRPr="002C02CB">
        <w:rPr>
          <w:b/>
          <w:iCs/>
        </w:rPr>
        <w:t xml:space="preserve">ecision game </w:t>
      </w:r>
      <w:r w:rsidRPr="002C02CB">
        <w:rPr>
          <w:b/>
          <w:iCs/>
        </w:rPr>
        <w:t>discussions related to FP</w:t>
      </w:r>
    </w:p>
    <w:tbl>
      <w:tblPr>
        <w:tblW w:w="9445" w:type="dxa"/>
        <w:tblLook w:val="04A0" w:firstRow="1" w:lastRow="0" w:firstColumn="1" w:lastColumn="0" w:noHBand="0" w:noVBand="1"/>
      </w:tblPr>
      <w:tblGrid>
        <w:gridCol w:w="9445"/>
      </w:tblGrid>
      <w:tr w:rsidR="00A764C8" w:rsidRPr="002C02CB" w14:paraId="350D2D31" w14:textId="77777777" w:rsidTr="000A1AF3">
        <w:trPr>
          <w:trHeight w:val="144"/>
        </w:trPr>
        <w:tc>
          <w:tcPr>
            <w:tcW w:w="9445" w:type="dxa"/>
            <w:tcBorders>
              <w:top w:val="single" w:sz="4" w:space="0" w:color="auto"/>
              <w:left w:val="single" w:sz="4" w:space="0" w:color="auto"/>
              <w:bottom w:val="single" w:sz="4" w:space="0" w:color="auto"/>
              <w:right w:val="single" w:sz="4" w:space="0" w:color="auto"/>
            </w:tcBorders>
            <w:shd w:val="clear" w:color="000000" w:fill="FFFFFF"/>
            <w:vAlign w:val="center"/>
          </w:tcPr>
          <w:p w14:paraId="6AA41D83" w14:textId="77777777" w:rsidR="00A764C8" w:rsidRPr="002C02CB" w:rsidRDefault="00A764C8"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Scenario 1</w:t>
            </w:r>
          </w:p>
        </w:tc>
      </w:tr>
      <w:tr w:rsidR="00A764C8" w:rsidRPr="002C02CB" w14:paraId="6EF02B03" w14:textId="77777777" w:rsidTr="000A1AF3">
        <w:trPr>
          <w:trHeight w:val="1872"/>
        </w:trPr>
        <w:tc>
          <w:tcPr>
            <w:tcW w:w="944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FA56506" w14:textId="667FD245" w:rsidR="00A764C8" w:rsidRPr="002C02CB" w:rsidRDefault="007405C3"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What is your experience with family planning?</w:t>
            </w:r>
            <w:r w:rsidR="00897A7C" w:rsidRPr="002C02CB">
              <w:rPr>
                <w:rFonts w:ascii="Calibri" w:eastAsia="Times New Roman" w:hAnsi="Calibri" w:cs="Calibri"/>
                <w:color w:val="000000"/>
                <w:sz w:val="20"/>
                <w:szCs w:val="24"/>
              </w:rPr>
              <w:t xml:space="preserve"> Have you heard anything about the experience of other womens in your village? </w:t>
            </w:r>
            <w:r w:rsidR="00B63316" w:rsidRPr="002C02CB">
              <w:rPr>
                <w:rFonts w:ascii="Calibri" w:eastAsia="Times New Roman" w:hAnsi="Calibri" w:cs="Calibri"/>
                <w:color w:val="000000"/>
                <w:sz w:val="20"/>
                <w:szCs w:val="24"/>
              </w:rPr>
              <w:t>Mother</w:t>
            </w:r>
            <w:r w:rsidR="00897A7C" w:rsidRPr="002C02CB">
              <w:rPr>
                <w:rFonts w:ascii="Calibri" w:eastAsia="Times New Roman" w:hAnsi="Calibri" w:cs="Calibri"/>
                <w:color w:val="000000"/>
                <w:sz w:val="20"/>
                <w:szCs w:val="24"/>
              </w:rPr>
              <w:t xml:space="preserve"> can control pregnancy with Mala-D</w:t>
            </w:r>
            <w:r w:rsidR="00B63316" w:rsidRPr="002C02CB">
              <w:rPr>
                <w:rFonts w:ascii="Calibri" w:eastAsia="Times New Roman" w:hAnsi="Calibri" w:cs="Calibri"/>
                <w:color w:val="000000"/>
                <w:sz w:val="20"/>
                <w:szCs w:val="24"/>
              </w:rPr>
              <w:t xml:space="preserve"> - What do you think about it? Do most women adopt Mala-D? Why? Why not?</w:t>
            </w:r>
          </w:p>
          <w:p w14:paraId="5149AB77" w14:textId="156513B1" w:rsidR="00AB61A9" w:rsidRPr="002C02CB" w:rsidRDefault="00ED55C6"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Rekha - condom, so that the husband can decide</w:t>
            </w:r>
            <w:r w:rsidR="00AB61A9" w:rsidRPr="002C02CB">
              <w:rPr>
                <w:rFonts w:ascii="Calibri" w:eastAsia="Times New Roman" w:hAnsi="Calibri" w:cs="Calibri"/>
                <w:color w:val="000000"/>
                <w:sz w:val="20"/>
                <w:szCs w:val="24"/>
              </w:rPr>
              <w:t>- what do you think about it? Do most women like condoms? Why? Why not?</w:t>
            </w:r>
          </w:p>
          <w:p w14:paraId="4FFC7058" w14:textId="4BD3AAF7" w:rsidR="00AB61A9" w:rsidRPr="002C02CB" w:rsidRDefault="00AB61A9"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 xml:space="preserve">Seema </w:t>
            </w:r>
            <w:r w:rsidR="00ED55C6" w:rsidRPr="002C02CB">
              <w:rPr>
                <w:rFonts w:ascii="Calibri" w:eastAsia="Times New Roman" w:hAnsi="Calibri" w:cs="Calibri"/>
                <w:color w:val="000000"/>
                <w:sz w:val="20"/>
                <w:szCs w:val="24"/>
              </w:rPr>
              <w:t>-</w:t>
            </w:r>
            <w:r w:rsidRPr="002C02CB">
              <w:rPr>
                <w:rFonts w:ascii="Calibri" w:eastAsia="Times New Roman" w:hAnsi="Calibri" w:cs="Calibri"/>
                <w:color w:val="000000"/>
                <w:sz w:val="20"/>
                <w:szCs w:val="24"/>
              </w:rPr>
              <w:t xml:space="preserve"> Cooper-T to prevent pregnancy for long time - what do you think about it? Do most women use Copper-T? Why? Why not?</w:t>
            </w:r>
          </w:p>
          <w:p w14:paraId="651F9736" w14:textId="50B289F7" w:rsidR="00AB61A9" w:rsidRPr="002C02CB" w:rsidRDefault="00AB61A9"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Who told you about contraception? What do you think? What harm can happen?</w:t>
            </w:r>
          </w:p>
          <w:p w14:paraId="6C63ADF5" w14:textId="4715790E" w:rsidR="006A55B5" w:rsidRPr="002C02CB" w:rsidRDefault="006A55B5" w:rsidP="00A764C8">
            <w:pPr>
              <w:spacing w:after="0" w:line="240" w:lineRule="auto"/>
              <w:rPr>
                <w:rFonts w:ascii="Calibri" w:eastAsia="Times New Roman" w:hAnsi="Calibri" w:cs="Calibri"/>
                <w:color w:val="000000"/>
                <w:sz w:val="20"/>
                <w:szCs w:val="24"/>
              </w:rPr>
            </w:pPr>
          </w:p>
          <w:p w14:paraId="7DF891F6" w14:textId="77777777" w:rsidR="006A55B5" w:rsidRPr="002C02CB" w:rsidRDefault="006A55B5" w:rsidP="006A55B5">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Do you use any contraception for family planning? What do you prefer and why? If you don’t use anything, what do you think is most appropriate for your needs? Why? What do you think most women around the village use?</w:t>
            </w:r>
          </w:p>
          <w:p w14:paraId="44048374" w14:textId="77777777" w:rsidR="006A55B5" w:rsidRPr="002C02CB" w:rsidRDefault="006A55B5" w:rsidP="006A55B5">
            <w:pPr>
              <w:spacing w:after="0" w:line="240" w:lineRule="auto"/>
              <w:rPr>
                <w:rFonts w:ascii="Calibri" w:eastAsia="Times New Roman" w:hAnsi="Calibri" w:cs="Calibri"/>
                <w:color w:val="000000"/>
                <w:sz w:val="20"/>
                <w:szCs w:val="24"/>
              </w:rPr>
            </w:pPr>
          </w:p>
          <w:p w14:paraId="1DD1DB0A" w14:textId="7C33C0FE" w:rsidR="006A55B5" w:rsidRPr="002C02CB" w:rsidRDefault="006A55B5" w:rsidP="006A55B5">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Which contraceptive method do you feel is harmful or problematic? Have your any stories about harmful affects of contraceptives? Tell us about it.</w:t>
            </w:r>
          </w:p>
          <w:p w14:paraId="72A269D0" w14:textId="77777777" w:rsidR="00AB61A9" w:rsidRPr="002C02CB" w:rsidRDefault="00AB61A9" w:rsidP="00A764C8">
            <w:pPr>
              <w:spacing w:after="0" w:line="240" w:lineRule="auto"/>
              <w:rPr>
                <w:rFonts w:ascii="Calibri" w:eastAsia="Times New Roman" w:hAnsi="Calibri" w:cs="Calibri"/>
                <w:color w:val="000000"/>
                <w:sz w:val="20"/>
                <w:szCs w:val="24"/>
              </w:rPr>
            </w:pPr>
          </w:p>
          <w:p w14:paraId="1909F7FB" w14:textId="77777777" w:rsidR="00AB61A9" w:rsidRPr="002C02CB" w:rsidRDefault="00AB61A9" w:rsidP="00AB61A9">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परिवा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योज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क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अनुभव</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अप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गांव</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अन्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हिलाओं</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अनुभव</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छ</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जन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ला</w:t>
            </w:r>
            <w:r w:rsidRPr="002C02CB">
              <w:rPr>
                <w:rFonts w:ascii="Calibri" w:eastAsia="Times New Roman" w:hAnsi="Calibri" w:cs="Calibri"/>
                <w:color w:val="000000"/>
                <w:sz w:val="20"/>
                <w:szCs w:val="24"/>
              </w:rPr>
              <w:t>-</w:t>
            </w:r>
            <w:r w:rsidRPr="002C02CB">
              <w:rPr>
                <w:rFonts w:ascii="Mangal" w:eastAsia="Times New Roman" w:hAnsi="Mangal" w:cs="Mangal"/>
                <w:color w:val="000000"/>
                <w:sz w:val="20"/>
                <w:szCs w:val="24"/>
              </w:rPr>
              <w:t>डी</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गर्भधारण</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यंत्रण</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क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हीं</w:t>
            </w:r>
            <w:r w:rsidRPr="002C02CB">
              <w:rPr>
                <w:rFonts w:ascii="Calibri" w:eastAsia="Times New Roman" w:hAnsi="Calibri" w:cs="Calibri"/>
                <w:color w:val="000000"/>
                <w:sz w:val="20"/>
                <w:szCs w:val="24"/>
              </w:rPr>
              <w:t xml:space="preserve">? </w:t>
            </w:r>
          </w:p>
          <w:p w14:paraId="2E7B2A28" w14:textId="63FEE152" w:rsidR="00AB61A9" w:rsidRPr="002C02CB" w:rsidRDefault="00ED55C6" w:rsidP="00AB61A9">
            <w:pPr>
              <w:spacing w:after="0" w:line="240" w:lineRule="auto"/>
              <w:rPr>
                <w:rFonts w:ascii="Calibri" w:eastAsia="Times New Roman" w:hAnsi="Calibri" w:cs="Calibri"/>
                <w:color w:val="000000"/>
                <w:sz w:val="20"/>
                <w:szCs w:val="24"/>
              </w:rPr>
            </w:pPr>
            <w:r w:rsidRPr="002C02CB">
              <w:rPr>
                <w:rFonts w:ascii="Mangal" w:eastAsia="Times New Roman" w:hAnsi="Mangal" w:cs="Mangal" w:hint="cs"/>
                <w:color w:val="000000"/>
                <w:sz w:val="20"/>
                <w:szCs w:val="24"/>
              </w:rPr>
              <w:t>रेखा</w:t>
            </w:r>
            <w:r w:rsidRPr="002C02CB">
              <w:rPr>
                <w:rFonts w:ascii="Mangal" w:eastAsia="Times New Roman" w:hAnsi="Mangal" w:cs="Mangal"/>
                <w:color w:val="000000"/>
                <w:sz w:val="20"/>
                <w:szCs w:val="24"/>
              </w:rPr>
              <w:t xml:space="preserve"> - </w:t>
            </w:r>
            <w:r w:rsidRPr="002C02CB">
              <w:rPr>
                <w:rFonts w:ascii="Mangal" w:eastAsia="Times New Roman" w:hAnsi="Mangal" w:cs="Mangal" w:hint="cs"/>
                <w:color w:val="000000"/>
                <w:sz w:val="20"/>
                <w:szCs w:val="24"/>
              </w:rPr>
              <w:t>कंडोम</w:t>
            </w:r>
            <w:r w:rsidRPr="002C02CB">
              <w:rPr>
                <w:rFonts w:ascii="Mangal" w:eastAsia="Times New Roman" w:hAnsi="Mangal" w:cs="Mangal"/>
                <w:color w:val="000000"/>
                <w:sz w:val="20"/>
                <w:szCs w:val="24"/>
              </w:rPr>
              <w:t xml:space="preserve">, </w:t>
            </w:r>
            <w:r w:rsidRPr="002C02CB">
              <w:rPr>
                <w:rFonts w:ascii="Mangal" w:eastAsia="Times New Roman" w:hAnsi="Mangal" w:cs="Mangal" w:hint="cs"/>
                <w:color w:val="000000"/>
                <w:sz w:val="20"/>
                <w:szCs w:val="24"/>
              </w:rPr>
              <w:t>ताकि</w:t>
            </w:r>
            <w:r w:rsidRPr="002C02CB">
              <w:rPr>
                <w:rFonts w:ascii="Mangal" w:eastAsia="Times New Roman" w:hAnsi="Mangal" w:cs="Mangal"/>
                <w:color w:val="000000"/>
                <w:sz w:val="20"/>
                <w:szCs w:val="24"/>
              </w:rPr>
              <w:t xml:space="preserve"> </w:t>
            </w:r>
            <w:r w:rsidRPr="002C02CB">
              <w:rPr>
                <w:rFonts w:ascii="Mangal" w:eastAsia="Times New Roman" w:hAnsi="Mangal" w:cs="Mangal" w:hint="cs"/>
                <w:color w:val="000000"/>
                <w:sz w:val="20"/>
                <w:szCs w:val="24"/>
              </w:rPr>
              <w:t>पति</w:t>
            </w:r>
            <w:r w:rsidRPr="002C02CB">
              <w:rPr>
                <w:rFonts w:ascii="Mangal" w:eastAsia="Times New Roman" w:hAnsi="Mangal" w:cs="Mangal"/>
                <w:color w:val="000000"/>
                <w:sz w:val="20"/>
                <w:szCs w:val="24"/>
              </w:rPr>
              <w:t xml:space="preserve"> </w:t>
            </w:r>
            <w:r w:rsidRPr="002C02CB">
              <w:rPr>
                <w:rFonts w:ascii="Mangal" w:eastAsia="Times New Roman" w:hAnsi="Mangal" w:cs="Mangal" w:hint="cs"/>
                <w:color w:val="000000"/>
                <w:sz w:val="20"/>
                <w:szCs w:val="24"/>
              </w:rPr>
              <w:t>ये</w:t>
            </w:r>
            <w:r w:rsidRPr="002C02CB">
              <w:rPr>
                <w:rFonts w:ascii="Mangal" w:eastAsia="Times New Roman" w:hAnsi="Mangal" w:cs="Mangal"/>
                <w:color w:val="000000"/>
                <w:sz w:val="20"/>
                <w:szCs w:val="24"/>
              </w:rPr>
              <w:t xml:space="preserve"> </w:t>
            </w:r>
            <w:r w:rsidRPr="002C02CB">
              <w:rPr>
                <w:rFonts w:ascii="Mangal" w:eastAsia="Times New Roman" w:hAnsi="Mangal" w:cs="Mangal" w:hint="cs"/>
                <w:color w:val="000000"/>
                <w:sz w:val="20"/>
                <w:szCs w:val="24"/>
              </w:rPr>
              <w:t>फैसला</w:t>
            </w:r>
            <w:r w:rsidRPr="002C02CB">
              <w:rPr>
                <w:rFonts w:ascii="Mangal" w:eastAsia="Times New Roman" w:hAnsi="Mangal" w:cs="Mangal"/>
                <w:color w:val="000000"/>
                <w:sz w:val="20"/>
                <w:szCs w:val="24"/>
              </w:rPr>
              <w:t xml:space="preserve"> </w:t>
            </w:r>
            <w:r w:rsidRPr="002C02CB">
              <w:rPr>
                <w:rFonts w:ascii="Mangal" w:eastAsia="Times New Roman" w:hAnsi="Mangal" w:cs="Mangal" w:hint="cs"/>
                <w:color w:val="000000"/>
                <w:sz w:val="20"/>
                <w:szCs w:val="24"/>
              </w:rPr>
              <w:t>ले</w:t>
            </w:r>
            <w:r w:rsidRPr="002C02CB">
              <w:rPr>
                <w:rFonts w:ascii="Mangal" w:eastAsia="Times New Roman" w:hAnsi="Mangal" w:cs="Mangal"/>
                <w:color w:val="000000"/>
                <w:sz w:val="20"/>
                <w:szCs w:val="24"/>
              </w:rPr>
              <w:t xml:space="preserve"> </w:t>
            </w:r>
            <w:r w:rsidRPr="002C02CB">
              <w:rPr>
                <w:rFonts w:ascii="Mangal" w:eastAsia="Times New Roman" w:hAnsi="Mangal" w:cs="Mangal" w:hint="cs"/>
                <w:color w:val="000000"/>
                <w:sz w:val="20"/>
                <w:szCs w:val="24"/>
              </w:rPr>
              <w:t>सके</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इसके</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बारे</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में</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आप</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क्या</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सोचती</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हैं</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क्या</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ज्यादातर</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महिलाऐं</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कंडोम</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पसंद</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करती</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हैं</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क्यों</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क्यों</w:t>
            </w:r>
            <w:r w:rsidR="00AB61A9" w:rsidRPr="002C02CB">
              <w:rPr>
                <w:rFonts w:ascii="Calibri" w:eastAsia="Times New Roman" w:hAnsi="Calibri" w:cs="Calibri"/>
                <w:color w:val="000000"/>
                <w:sz w:val="20"/>
                <w:szCs w:val="24"/>
              </w:rPr>
              <w:t xml:space="preserve"> </w:t>
            </w:r>
            <w:r w:rsidR="00AB61A9" w:rsidRPr="002C02CB">
              <w:rPr>
                <w:rFonts w:ascii="Mangal" w:eastAsia="Times New Roman" w:hAnsi="Mangal" w:cs="Mangal"/>
                <w:color w:val="000000"/>
                <w:sz w:val="20"/>
                <w:szCs w:val="24"/>
              </w:rPr>
              <w:t>नहीं</w:t>
            </w:r>
            <w:r w:rsidR="00AB61A9" w:rsidRPr="002C02CB">
              <w:rPr>
                <w:rFonts w:ascii="Calibri" w:eastAsia="Times New Roman" w:hAnsi="Calibri" w:cs="Calibri"/>
                <w:color w:val="000000"/>
                <w:sz w:val="20"/>
                <w:szCs w:val="24"/>
              </w:rPr>
              <w:t>?</w:t>
            </w:r>
          </w:p>
          <w:p w14:paraId="460D0F6E" w14:textId="56F69366" w:rsidR="00AB61A9" w:rsidRPr="002C02CB" w:rsidRDefault="00AB61A9" w:rsidP="00AB61A9">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सीमा</w:t>
            </w:r>
            <w:r w:rsidRPr="002C02CB">
              <w:rPr>
                <w:rFonts w:ascii="Calibri" w:eastAsia="Times New Roman" w:hAnsi="Calibri" w:cs="Calibri"/>
                <w:color w:val="000000"/>
                <w:sz w:val="20"/>
                <w:szCs w:val="24"/>
              </w:rPr>
              <w:t xml:space="preserve"> </w:t>
            </w:r>
            <w:r w:rsidR="00ED55C6"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पर</w:t>
            </w:r>
            <w:r w:rsidRPr="002C02CB">
              <w:rPr>
                <w:rFonts w:ascii="Calibri" w:eastAsia="Times New Roman" w:hAnsi="Calibri" w:cs="Calibri"/>
                <w:color w:val="000000"/>
                <w:sz w:val="20"/>
                <w:szCs w:val="24"/>
              </w:rPr>
              <w:t>-</w:t>
            </w:r>
            <w:r w:rsidRPr="002C02CB">
              <w:rPr>
                <w:rFonts w:ascii="Mangal" w:eastAsia="Times New Roman" w:hAnsi="Mangal" w:cs="Mangal"/>
                <w:color w:val="000000"/>
                <w:sz w:val="20"/>
                <w:szCs w:val="24"/>
              </w:rPr>
              <w:t>टी</w:t>
            </w:r>
            <w:r w:rsidR="00ED55C6" w:rsidRPr="002C02CB">
              <w:rPr>
                <w:rFonts w:ascii="Mangal" w:eastAsia="Times New Roman" w:hAnsi="Mangal" w:cs="Mangal"/>
                <w:color w:val="000000"/>
                <w:sz w:val="20"/>
                <w:szCs w:val="24"/>
              </w:rPr>
              <w:t>,</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ता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म्बे</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म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त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गर्भधारण</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इस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च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ज्यादात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हिलाऐं</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पर</w:t>
            </w:r>
            <w:r w:rsidRPr="002C02CB">
              <w:rPr>
                <w:rFonts w:ascii="Calibri" w:eastAsia="Times New Roman" w:hAnsi="Calibri" w:cs="Calibri"/>
                <w:color w:val="000000"/>
                <w:sz w:val="20"/>
                <w:szCs w:val="24"/>
              </w:rPr>
              <w:t>-</w:t>
            </w:r>
            <w:r w:rsidRPr="002C02CB">
              <w:rPr>
                <w:rFonts w:ascii="Mangal" w:eastAsia="Times New Roman" w:hAnsi="Mangal" w:cs="Mangal"/>
                <w:color w:val="000000"/>
                <w:sz w:val="20"/>
                <w:szCs w:val="24"/>
              </w:rPr>
              <w:t>टी</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इस्तेमाल</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हीं</w:t>
            </w:r>
            <w:r w:rsidRPr="002C02CB">
              <w:rPr>
                <w:rFonts w:ascii="Calibri" w:eastAsia="Times New Roman" w:hAnsi="Calibri" w:cs="Calibri"/>
                <w:color w:val="000000"/>
                <w:sz w:val="20"/>
                <w:szCs w:val="24"/>
              </w:rPr>
              <w:t>?</w:t>
            </w:r>
          </w:p>
          <w:p w14:paraId="093A32D5" w14:textId="39D3E25D" w:rsidR="00AB61A9" w:rsidRPr="002C02CB" w:rsidRDefault="00AB61A9" w:rsidP="00AB61A9">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गर्भनिरोध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स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ता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फायदा</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ग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कसा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क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w:t>
            </w:r>
          </w:p>
          <w:p w14:paraId="109FD2B2" w14:textId="5E62A006" w:rsidR="00EF019D" w:rsidRPr="002C02CB" w:rsidRDefault="00EF019D" w:rsidP="00AB61A9">
            <w:pPr>
              <w:spacing w:after="0" w:line="240" w:lineRule="auto"/>
              <w:rPr>
                <w:rFonts w:ascii="Calibri" w:eastAsia="Times New Roman" w:hAnsi="Calibri" w:cs="Calibri"/>
                <w:color w:val="000000"/>
                <w:sz w:val="20"/>
                <w:szCs w:val="24"/>
              </w:rPr>
            </w:pPr>
          </w:p>
          <w:p w14:paraId="06E41FD7" w14:textId="1A8F5938" w:rsidR="00EF019D" w:rsidRPr="002C02CB" w:rsidRDefault="00EF019D" w:rsidP="00EF019D">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परिवा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योज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ए</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सी</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गर्भनिरोध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उपयोग</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पसंद</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औ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यदि</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छ</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भी</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उपयोग</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ग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वश्यकताओं</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ए</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बसे</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उपयुक्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ग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गाँव</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सपास</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अधिकांश</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हिलाएँ</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इस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उपयोग</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w:t>
            </w:r>
          </w:p>
          <w:p w14:paraId="085E66D4" w14:textId="77777777" w:rsidR="00EF019D" w:rsidRPr="002C02CB" w:rsidRDefault="00EF019D" w:rsidP="00EF019D">
            <w:pPr>
              <w:spacing w:after="0" w:line="240" w:lineRule="auto"/>
              <w:rPr>
                <w:rFonts w:ascii="Calibri" w:eastAsia="Times New Roman" w:hAnsi="Calibri" w:cs="Calibri"/>
                <w:color w:val="000000"/>
                <w:sz w:val="20"/>
                <w:szCs w:val="24"/>
              </w:rPr>
            </w:pPr>
          </w:p>
          <w:p w14:paraId="08A1EA36" w14:textId="78A63014" w:rsidR="00EF019D" w:rsidRPr="002C02CB" w:rsidRDefault="00EF019D" w:rsidP="00EF019D">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गर्भनिरोध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तरी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निकार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मस्याग्रस्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ग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गर्भनिरोध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निकार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प्रभावों</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ई</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हा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इस</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ताइये।</w:t>
            </w:r>
          </w:p>
          <w:p w14:paraId="3EEEA824" w14:textId="77777777" w:rsidR="00EF019D" w:rsidRPr="002C02CB" w:rsidRDefault="00EF019D" w:rsidP="00AB61A9">
            <w:pPr>
              <w:spacing w:after="0" w:line="240" w:lineRule="auto"/>
              <w:rPr>
                <w:rFonts w:ascii="Calibri" w:eastAsia="Times New Roman" w:hAnsi="Calibri" w:cs="Calibri"/>
                <w:color w:val="000000"/>
                <w:sz w:val="20"/>
                <w:szCs w:val="24"/>
              </w:rPr>
            </w:pPr>
          </w:p>
          <w:p w14:paraId="53BC03F2" w14:textId="18BCC58F" w:rsidR="004A0661" w:rsidRPr="002C02CB" w:rsidRDefault="004A0661" w:rsidP="00AB61A9">
            <w:pPr>
              <w:spacing w:after="0" w:line="240" w:lineRule="auto"/>
              <w:rPr>
                <w:rFonts w:ascii="Calibri" w:eastAsia="Times New Roman" w:hAnsi="Calibri" w:cs="Calibri"/>
                <w:color w:val="000000"/>
                <w:sz w:val="20"/>
                <w:szCs w:val="24"/>
              </w:rPr>
            </w:pPr>
          </w:p>
        </w:tc>
      </w:tr>
      <w:tr w:rsidR="00A764C8" w:rsidRPr="002C02CB" w14:paraId="689DAF9F" w14:textId="77777777" w:rsidTr="000A1AF3">
        <w:trPr>
          <w:trHeight w:val="144"/>
        </w:trPr>
        <w:tc>
          <w:tcPr>
            <w:tcW w:w="9445" w:type="dxa"/>
            <w:tcBorders>
              <w:top w:val="single" w:sz="4" w:space="0" w:color="auto"/>
              <w:left w:val="single" w:sz="4" w:space="0" w:color="auto"/>
              <w:bottom w:val="single" w:sz="4" w:space="0" w:color="auto"/>
              <w:right w:val="single" w:sz="4" w:space="0" w:color="auto"/>
            </w:tcBorders>
            <w:shd w:val="clear" w:color="000000" w:fill="FFFFFF"/>
            <w:vAlign w:val="center"/>
          </w:tcPr>
          <w:p w14:paraId="0EAEF29A" w14:textId="77777777" w:rsidR="00A764C8" w:rsidRPr="002C02CB" w:rsidRDefault="00A764C8"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Scenario 2</w:t>
            </w:r>
          </w:p>
        </w:tc>
      </w:tr>
      <w:tr w:rsidR="00A764C8" w:rsidRPr="002C02CB" w14:paraId="368B1816" w14:textId="77777777" w:rsidTr="000A1AF3">
        <w:trPr>
          <w:trHeight w:val="1872"/>
        </w:trPr>
        <w:tc>
          <w:tcPr>
            <w:tcW w:w="944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E2B76F6" w14:textId="77777777" w:rsidR="00A764C8" w:rsidRPr="002C02CB" w:rsidRDefault="004A0661"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Maya, who considers children to be the gift of God - what do you think about it?</w:t>
            </w:r>
          </w:p>
          <w:p w14:paraId="6F695F0C" w14:textId="77777777" w:rsidR="004A0661" w:rsidRPr="002C02CB" w:rsidRDefault="004A0661"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Vani - who fears bad effects in the body - what do you think about it?</w:t>
            </w:r>
          </w:p>
          <w:p w14:paraId="1DADB8DE" w14:textId="7A7811C0" w:rsidR="004A0661" w:rsidRPr="002C02CB" w:rsidRDefault="004A0661"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Shakti - who thinks this is the husband's decision - what do you think about it?</w:t>
            </w:r>
          </w:p>
          <w:p w14:paraId="6B4DEBCB" w14:textId="275BC8B4" w:rsidR="006A55B5" w:rsidRPr="002C02CB" w:rsidRDefault="006A55B5" w:rsidP="00A764C8">
            <w:pPr>
              <w:spacing w:after="0" w:line="240" w:lineRule="auto"/>
              <w:rPr>
                <w:rFonts w:ascii="Calibri" w:eastAsia="Times New Roman" w:hAnsi="Calibri" w:cs="Calibri"/>
                <w:color w:val="000000"/>
                <w:sz w:val="20"/>
                <w:szCs w:val="24"/>
              </w:rPr>
            </w:pPr>
          </w:p>
          <w:p w14:paraId="3FCBC3D1" w14:textId="77777777" w:rsidR="006A55B5" w:rsidRPr="002C02CB" w:rsidRDefault="006A55B5" w:rsidP="006A55B5">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How many children do you want? How much does your husband want? How much does your mother in law want? Who will make the final decision?</w:t>
            </w:r>
          </w:p>
          <w:p w14:paraId="072F61E8" w14:textId="77777777" w:rsidR="006A55B5" w:rsidRPr="002C02CB" w:rsidRDefault="006A55B5" w:rsidP="00A764C8">
            <w:pPr>
              <w:spacing w:after="0" w:line="240" w:lineRule="auto"/>
              <w:rPr>
                <w:rFonts w:ascii="Calibri" w:eastAsia="Times New Roman" w:hAnsi="Calibri" w:cs="Calibri"/>
                <w:color w:val="000000"/>
                <w:sz w:val="20"/>
                <w:szCs w:val="24"/>
              </w:rPr>
            </w:pPr>
          </w:p>
          <w:p w14:paraId="260873D2" w14:textId="77777777" w:rsidR="00ED55C6" w:rsidRPr="002C02CB" w:rsidRDefault="00ED55C6" w:rsidP="00A764C8">
            <w:pPr>
              <w:spacing w:after="0" w:line="240" w:lineRule="auto"/>
              <w:rPr>
                <w:rFonts w:ascii="Calibri" w:eastAsia="Times New Roman" w:hAnsi="Calibri" w:cs="Calibri"/>
                <w:color w:val="000000"/>
                <w:sz w:val="20"/>
                <w:szCs w:val="24"/>
              </w:rPr>
            </w:pPr>
          </w:p>
          <w:p w14:paraId="47BAFE48" w14:textId="77777777" w:rsidR="00ED55C6" w:rsidRPr="002C02CB" w:rsidRDefault="00ED55C6" w:rsidP="00ED55C6">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माया</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जो</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च्चों</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भगवा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दे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न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इस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च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w:t>
            </w:r>
          </w:p>
          <w:p w14:paraId="6BB9DC95" w14:textId="77777777" w:rsidR="00ED55C6" w:rsidRPr="002C02CB" w:rsidRDefault="00ED55C6" w:rsidP="00ED55C6">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वाणी</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जिसे</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शरी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अस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ड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इस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च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w:t>
            </w:r>
          </w:p>
          <w:p w14:paraId="3271D128" w14:textId="3BAF1EA2" w:rsidR="00ED55C6" w:rsidRPr="002C02CB" w:rsidRDefault="00ED55C6" w:rsidP="00ED55C6">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शक्ति</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जिसे</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ग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प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फैसला</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इस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च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w:t>
            </w:r>
          </w:p>
          <w:p w14:paraId="453A6914" w14:textId="65304C25" w:rsidR="00ED55C6" w:rsidRPr="002C02CB" w:rsidRDefault="006A55B5" w:rsidP="00ED55C6">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आप</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त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च्चे</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चाह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प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त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चाह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स</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त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चाह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अंति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र्ण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गा</w:t>
            </w:r>
            <w:r w:rsidRPr="002C02CB">
              <w:rPr>
                <w:rFonts w:ascii="Calibri" w:eastAsia="Times New Roman" w:hAnsi="Calibri" w:cs="Calibri"/>
                <w:color w:val="000000"/>
                <w:sz w:val="20"/>
                <w:szCs w:val="24"/>
              </w:rPr>
              <w:t>?</w:t>
            </w:r>
          </w:p>
          <w:p w14:paraId="3F76403C" w14:textId="21937EBD" w:rsidR="00ED55C6" w:rsidRPr="002C02CB" w:rsidRDefault="00ED55C6" w:rsidP="00ED55C6">
            <w:pPr>
              <w:spacing w:after="0" w:line="240" w:lineRule="auto"/>
              <w:rPr>
                <w:rFonts w:ascii="Calibri" w:eastAsia="Times New Roman" w:hAnsi="Calibri" w:cs="Calibri"/>
                <w:color w:val="000000"/>
                <w:sz w:val="20"/>
                <w:szCs w:val="24"/>
              </w:rPr>
            </w:pPr>
          </w:p>
        </w:tc>
      </w:tr>
      <w:tr w:rsidR="00A764C8" w:rsidRPr="002C02CB" w14:paraId="40C0EE33" w14:textId="77777777" w:rsidTr="000A1AF3">
        <w:trPr>
          <w:trHeight w:val="144"/>
        </w:trPr>
        <w:tc>
          <w:tcPr>
            <w:tcW w:w="9445" w:type="dxa"/>
            <w:tcBorders>
              <w:top w:val="single" w:sz="4" w:space="0" w:color="auto"/>
              <w:left w:val="single" w:sz="4" w:space="0" w:color="auto"/>
              <w:bottom w:val="single" w:sz="4" w:space="0" w:color="auto"/>
              <w:right w:val="single" w:sz="4" w:space="0" w:color="auto"/>
            </w:tcBorders>
            <w:shd w:val="clear" w:color="000000" w:fill="FFFFFF"/>
            <w:vAlign w:val="center"/>
          </w:tcPr>
          <w:p w14:paraId="1127D91D" w14:textId="77777777" w:rsidR="00A764C8" w:rsidRPr="002C02CB" w:rsidRDefault="00A764C8"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lastRenderedPageBreak/>
              <w:t>Scenario 3</w:t>
            </w:r>
          </w:p>
        </w:tc>
      </w:tr>
      <w:tr w:rsidR="00A764C8" w:rsidRPr="00A764C8" w14:paraId="1E4E8CBA" w14:textId="77777777" w:rsidTr="000A1AF3">
        <w:trPr>
          <w:trHeight w:val="1872"/>
        </w:trPr>
        <w:tc>
          <w:tcPr>
            <w:tcW w:w="944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2E21146" w14:textId="77777777" w:rsidR="00A764C8" w:rsidRPr="002C02CB" w:rsidRDefault="00ED55C6"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 xml:space="preserve">What do you know about sterilization or what </w:t>
            </w:r>
            <w:r w:rsidR="00D76C75" w:rsidRPr="002C02CB">
              <w:rPr>
                <w:rFonts w:ascii="Calibri" w:eastAsia="Times New Roman" w:hAnsi="Calibri" w:cs="Calibri"/>
                <w:color w:val="000000"/>
                <w:sz w:val="20"/>
                <w:szCs w:val="24"/>
              </w:rPr>
              <w:t>is your experience</w:t>
            </w:r>
            <w:r w:rsidRPr="002C02CB">
              <w:rPr>
                <w:rFonts w:ascii="Calibri" w:eastAsia="Times New Roman" w:hAnsi="Calibri" w:cs="Calibri"/>
                <w:color w:val="000000"/>
                <w:sz w:val="20"/>
                <w:szCs w:val="24"/>
              </w:rPr>
              <w:t>?</w:t>
            </w:r>
          </w:p>
          <w:p w14:paraId="61329770" w14:textId="77777777" w:rsidR="00D76C75" w:rsidRPr="002C02CB" w:rsidRDefault="00D76C75"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Usha - Get sterilized for your health - Do women find it right?</w:t>
            </w:r>
          </w:p>
          <w:p w14:paraId="20BF27B5" w14:textId="77777777" w:rsidR="00D76C75" w:rsidRPr="002C02CB" w:rsidRDefault="00D76C75"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Jaya - For the health of their children - Do women get sterilization done for the health of children? Why? Why not?</w:t>
            </w:r>
          </w:p>
          <w:p w14:paraId="31F88B25" w14:textId="7CC795C1" w:rsidR="00047325" w:rsidRPr="002C02CB" w:rsidRDefault="00047325" w:rsidP="00A764C8">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Lata - To save on household expenses - Do most women perform sterilization to save expenses?</w:t>
            </w:r>
          </w:p>
          <w:p w14:paraId="0FC90FA4" w14:textId="77777777" w:rsidR="006A55B5" w:rsidRPr="002C02CB" w:rsidRDefault="006A55B5" w:rsidP="00A764C8">
            <w:pPr>
              <w:spacing w:after="0" w:line="240" w:lineRule="auto"/>
              <w:rPr>
                <w:rFonts w:ascii="Calibri" w:eastAsia="Times New Roman" w:hAnsi="Calibri" w:cs="Calibri"/>
                <w:color w:val="000000"/>
                <w:sz w:val="20"/>
                <w:szCs w:val="24"/>
              </w:rPr>
            </w:pPr>
          </w:p>
          <w:p w14:paraId="2C5A53B8" w14:textId="435DDEC9" w:rsidR="006A55B5" w:rsidRPr="002C02CB" w:rsidRDefault="006A55B5" w:rsidP="006A55B5">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 xml:space="preserve">Do you </w:t>
            </w:r>
            <w:r w:rsidR="00EF019D" w:rsidRPr="002C02CB">
              <w:rPr>
                <w:rFonts w:ascii="Calibri" w:eastAsia="Times New Roman" w:hAnsi="Calibri" w:cs="Calibri"/>
                <w:color w:val="000000"/>
                <w:sz w:val="20"/>
                <w:szCs w:val="24"/>
              </w:rPr>
              <w:t xml:space="preserve">know </w:t>
            </w:r>
            <w:r w:rsidRPr="002C02CB">
              <w:rPr>
                <w:rFonts w:ascii="Calibri" w:eastAsia="Times New Roman" w:hAnsi="Calibri" w:cs="Calibri"/>
                <w:color w:val="000000"/>
                <w:sz w:val="20"/>
                <w:szCs w:val="24"/>
              </w:rPr>
              <w:t>anyone who’s gone through the sterlization operation? What was their experience and did they have any problems?</w:t>
            </w:r>
          </w:p>
          <w:p w14:paraId="204A7D5B" w14:textId="77777777" w:rsidR="006A55B5" w:rsidRPr="002C02CB" w:rsidRDefault="006A55B5" w:rsidP="006A55B5">
            <w:pPr>
              <w:spacing w:after="0" w:line="240" w:lineRule="auto"/>
              <w:rPr>
                <w:rFonts w:ascii="Calibri" w:eastAsia="Times New Roman" w:hAnsi="Calibri" w:cs="Calibri"/>
                <w:color w:val="000000"/>
                <w:sz w:val="20"/>
                <w:szCs w:val="24"/>
              </w:rPr>
            </w:pPr>
          </w:p>
          <w:p w14:paraId="64B7D8C9" w14:textId="77777777" w:rsidR="006A55B5" w:rsidRPr="002C02CB" w:rsidRDefault="006A55B5" w:rsidP="006A55B5">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Have you thought about sterilisation for yourself? Who have you spoken to about it? When do you think would be a good time to get sterilized?</w:t>
            </w:r>
          </w:p>
          <w:p w14:paraId="7C0470DB" w14:textId="77777777" w:rsidR="006A55B5" w:rsidRPr="002C02CB" w:rsidRDefault="006A55B5" w:rsidP="006A55B5">
            <w:pPr>
              <w:spacing w:after="0" w:line="240" w:lineRule="auto"/>
              <w:rPr>
                <w:rFonts w:ascii="Calibri" w:eastAsia="Times New Roman" w:hAnsi="Calibri" w:cs="Calibri"/>
                <w:color w:val="000000"/>
                <w:sz w:val="20"/>
                <w:szCs w:val="24"/>
              </w:rPr>
            </w:pPr>
          </w:p>
          <w:p w14:paraId="0DAA2E3D" w14:textId="516A7998" w:rsidR="006A55B5" w:rsidRPr="002C02CB" w:rsidRDefault="006A55B5" w:rsidP="006A55B5">
            <w:pPr>
              <w:spacing w:after="0" w:line="240" w:lineRule="auto"/>
              <w:rPr>
                <w:rFonts w:ascii="Calibri" w:eastAsia="Times New Roman" w:hAnsi="Calibri" w:cs="Calibri"/>
                <w:color w:val="000000"/>
                <w:sz w:val="20"/>
                <w:szCs w:val="24"/>
              </w:rPr>
            </w:pPr>
            <w:r w:rsidRPr="002C02CB">
              <w:rPr>
                <w:rFonts w:ascii="Calibri" w:eastAsia="Times New Roman" w:hAnsi="Calibri" w:cs="Calibri"/>
                <w:color w:val="000000"/>
                <w:sz w:val="20"/>
                <w:szCs w:val="24"/>
              </w:rPr>
              <w:t>What do you think is the main reason women get sterilised? Do you think about costs and expenses when you think of how many kids you want?</w:t>
            </w:r>
          </w:p>
          <w:p w14:paraId="50257FA2" w14:textId="77777777" w:rsidR="00047325" w:rsidRPr="002C02CB" w:rsidRDefault="00047325" w:rsidP="00A764C8">
            <w:pPr>
              <w:spacing w:after="0" w:line="240" w:lineRule="auto"/>
              <w:rPr>
                <w:rFonts w:ascii="Calibri" w:eastAsia="Times New Roman" w:hAnsi="Calibri" w:cs="Calibri"/>
                <w:color w:val="000000"/>
                <w:sz w:val="20"/>
                <w:szCs w:val="24"/>
              </w:rPr>
            </w:pPr>
          </w:p>
          <w:p w14:paraId="12D760DD" w14:textId="77777777" w:rsidR="00047325" w:rsidRPr="002C02CB" w:rsidRDefault="00047325" w:rsidP="00047325">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नसबंदी</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जान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अनुभव</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र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w:t>
            </w:r>
          </w:p>
          <w:p w14:paraId="6BABC10B" w14:textId="77777777" w:rsidR="00047325" w:rsidRPr="002C02CB" w:rsidRDefault="00047325" w:rsidP="00047325">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उषा</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अप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ह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ए</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सबंदी</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एं</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हिलाओं</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य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ठी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ग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w:t>
            </w:r>
          </w:p>
          <w:p w14:paraId="3719BD21" w14:textId="77777777" w:rsidR="00047325" w:rsidRPr="002C02CB" w:rsidRDefault="00047325" w:rsidP="00047325">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जया</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अप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च्चो</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ह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ए</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हिलाएं</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च्चो</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ह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ए</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सबंदी</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वा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हीं</w:t>
            </w:r>
            <w:r w:rsidRPr="002C02CB">
              <w:rPr>
                <w:rFonts w:ascii="Calibri" w:eastAsia="Times New Roman" w:hAnsi="Calibri" w:cs="Calibri"/>
                <w:color w:val="000000"/>
                <w:sz w:val="20"/>
                <w:szCs w:val="24"/>
              </w:rPr>
              <w:t>?</w:t>
            </w:r>
          </w:p>
          <w:p w14:paraId="717977D2" w14:textId="68BADE72" w:rsidR="00047325" w:rsidRPr="002C02CB" w:rsidRDefault="00047325" w:rsidP="00047325">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लता</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घ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खर्चों</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चा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ए</w:t>
            </w:r>
            <w:r w:rsidRPr="002C02CB">
              <w:rPr>
                <w:rFonts w:ascii="Calibri" w:eastAsia="Times New Roman" w:hAnsi="Calibri" w:cs="Calibri"/>
                <w:color w:val="000000"/>
                <w:sz w:val="20"/>
                <w:szCs w:val="24"/>
              </w:rPr>
              <w:t xml:space="preserve"> -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ज्यादात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हिलाएँ</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खर्च</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चा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ए</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सबंदी</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w:t>
            </w:r>
          </w:p>
          <w:p w14:paraId="63F4A510" w14:textId="3B6D34FF" w:rsidR="00156736" w:rsidRPr="002C02CB" w:rsidRDefault="00156736" w:rsidP="00047325">
            <w:pPr>
              <w:spacing w:after="0" w:line="240" w:lineRule="auto"/>
              <w:rPr>
                <w:rFonts w:ascii="Calibri" w:eastAsia="Times New Roman" w:hAnsi="Calibri" w:cs="Calibri"/>
                <w:color w:val="000000"/>
                <w:sz w:val="20"/>
                <w:szCs w:val="24"/>
              </w:rPr>
            </w:pPr>
          </w:p>
          <w:p w14:paraId="1F4BE46E" w14:textId="77777777" w:rsidR="00156736" w:rsidRPr="002C02CB" w:rsidRDefault="00156736" w:rsidP="00156736">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सी</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जान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जिस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सबंदी</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ऑपरेश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वा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उन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अनुभव</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था</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औ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उन्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ई</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मस्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ई</w:t>
            </w:r>
            <w:r w:rsidRPr="002C02CB">
              <w:rPr>
                <w:rFonts w:ascii="Calibri" w:eastAsia="Times New Roman" w:hAnsi="Calibri" w:cs="Calibri"/>
                <w:color w:val="000000"/>
                <w:sz w:val="20"/>
                <w:szCs w:val="24"/>
              </w:rPr>
              <w:t>?</w:t>
            </w:r>
          </w:p>
          <w:p w14:paraId="3D8702FD" w14:textId="77777777" w:rsidR="00156736" w:rsidRPr="002C02CB" w:rsidRDefault="00156736" w:rsidP="00156736">
            <w:pPr>
              <w:spacing w:after="0" w:line="240" w:lineRule="auto"/>
              <w:rPr>
                <w:rFonts w:ascii="Calibri" w:eastAsia="Times New Roman" w:hAnsi="Calibri" w:cs="Calibri"/>
                <w:color w:val="000000"/>
                <w:sz w:val="20"/>
                <w:szCs w:val="24"/>
              </w:rPr>
            </w:pPr>
          </w:p>
          <w:p w14:paraId="7F8A7222" w14:textId="77777777" w:rsidR="00156736" w:rsidRPr="002C02CB" w:rsidRDefault="00156736" w:rsidP="00156736">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अप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ए</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सबंदी</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चा</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इस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ससे</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ब</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ग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सबंदी</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वा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ए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अच्छा</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म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गा</w:t>
            </w:r>
            <w:r w:rsidRPr="002C02CB">
              <w:rPr>
                <w:rFonts w:ascii="Calibri" w:eastAsia="Times New Roman" w:hAnsi="Calibri" w:cs="Calibri"/>
                <w:color w:val="000000"/>
                <w:sz w:val="20"/>
                <w:szCs w:val="24"/>
              </w:rPr>
              <w:t>?</w:t>
            </w:r>
          </w:p>
          <w:p w14:paraId="7D497477" w14:textId="77777777" w:rsidR="00156736" w:rsidRPr="002C02CB" w:rsidRDefault="00156736" w:rsidP="00156736">
            <w:pPr>
              <w:spacing w:after="0" w:line="240" w:lineRule="auto"/>
              <w:rPr>
                <w:rFonts w:ascii="Calibri" w:eastAsia="Times New Roman" w:hAnsi="Calibri" w:cs="Calibri"/>
                <w:color w:val="000000"/>
                <w:sz w:val="20"/>
                <w:szCs w:val="24"/>
              </w:rPr>
            </w:pPr>
          </w:p>
          <w:p w14:paraId="679700D6" w14:textId="0605EBA6" w:rsidR="00156736" w:rsidRPr="00047325" w:rsidRDefault="00156736" w:rsidP="00156736">
            <w:pPr>
              <w:spacing w:after="0" w:line="240" w:lineRule="auto"/>
              <w:rPr>
                <w:rFonts w:ascii="Calibri" w:eastAsia="Times New Roman" w:hAnsi="Calibri" w:cs="Calibri"/>
                <w:color w:val="000000"/>
                <w:sz w:val="20"/>
                <w:szCs w:val="24"/>
              </w:rPr>
            </w:pPr>
            <w:r w:rsidRPr="002C02CB">
              <w:rPr>
                <w:rFonts w:ascii="Mangal" w:eastAsia="Times New Roman" w:hAnsi="Mangal" w:cs="Mangal"/>
                <w:color w:val="000000"/>
                <w:sz w:val="20"/>
                <w:szCs w:val="24"/>
              </w:rPr>
              <w:t>आप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ग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हिलाओं</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नसबंदी</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ख्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रण</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जब</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च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तने</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च्चे</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चाह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तब</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या</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आप</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लाग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औ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खर्च</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के</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बारे</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में</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सोचते</w:t>
            </w:r>
            <w:r w:rsidRPr="002C02CB">
              <w:rPr>
                <w:rFonts w:ascii="Calibri" w:eastAsia="Times New Roman" w:hAnsi="Calibri" w:cs="Calibri"/>
                <w:color w:val="000000"/>
                <w:sz w:val="20"/>
                <w:szCs w:val="24"/>
              </w:rPr>
              <w:t xml:space="preserve"> </w:t>
            </w:r>
            <w:r w:rsidRPr="002C02CB">
              <w:rPr>
                <w:rFonts w:ascii="Mangal" w:eastAsia="Times New Roman" w:hAnsi="Mangal" w:cs="Mangal"/>
                <w:color w:val="000000"/>
                <w:sz w:val="20"/>
                <w:szCs w:val="24"/>
              </w:rPr>
              <w:t>हैं</w:t>
            </w:r>
            <w:r w:rsidRPr="002C02CB">
              <w:rPr>
                <w:rFonts w:ascii="Calibri" w:eastAsia="Times New Roman" w:hAnsi="Calibri" w:cs="Calibri"/>
                <w:color w:val="000000"/>
                <w:sz w:val="20"/>
                <w:szCs w:val="24"/>
              </w:rPr>
              <w:t>?</w:t>
            </w:r>
          </w:p>
          <w:p w14:paraId="6E827850" w14:textId="0D3FD739" w:rsidR="00047325" w:rsidRPr="00A764C8" w:rsidRDefault="00047325" w:rsidP="00047325">
            <w:pPr>
              <w:spacing w:after="0" w:line="240" w:lineRule="auto"/>
              <w:rPr>
                <w:rFonts w:ascii="Calibri" w:eastAsia="Times New Roman" w:hAnsi="Calibri" w:cs="Calibri"/>
                <w:color w:val="000000"/>
                <w:sz w:val="20"/>
                <w:szCs w:val="24"/>
              </w:rPr>
            </w:pPr>
          </w:p>
        </w:tc>
      </w:tr>
    </w:tbl>
    <w:p w14:paraId="46797231" w14:textId="77777777" w:rsidR="00A764C8" w:rsidRPr="00A764C8" w:rsidRDefault="00A764C8" w:rsidP="00A764C8"/>
    <w:p w14:paraId="28E14ABF" w14:textId="77777777" w:rsidR="005015B9" w:rsidRDefault="005015B9"/>
    <w:sectPr w:rsidR="005015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294A8F"/>
    <w:multiLevelType w:val="hybridMultilevel"/>
    <w:tmpl w:val="4B36E5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6F54EB"/>
    <w:multiLevelType w:val="hybridMultilevel"/>
    <w:tmpl w:val="00AE54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B455E1"/>
    <w:multiLevelType w:val="hybridMultilevel"/>
    <w:tmpl w:val="CA7688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4C8"/>
    <w:rsid w:val="00047325"/>
    <w:rsid w:val="00156736"/>
    <w:rsid w:val="00277D9A"/>
    <w:rsid w:val="002C02CB"/>
    <w:rsid w:val="004A0661"/>
    <w:rsid w:val="005015B9"/>
    <w:rsid w:val="006A55B5"/>
    <w:rsid w:val="007405C3"/>
    <w:rsid w:val="00897A7C"/>
    <w:rsid w:val="00A764C8"/>
    <w:rsid w:val="00AB61A9"/>
    <w:rsid w:val="00B63316"/>
    <w:rsid w:val="00D76C75"/>
    <w:rsid w:val="00E56BBF"/>
    <w:rsid w:val="00ED55C6"/>
    <w:rsid w:val="00EF0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68A63"/>
  <w15:chartTrackingRefBased/>
  <w15:docId w15:val="{74E50530-312D-49D8-BA58-AEF3AA97D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2</Pages>
  <Words>630</Words>
  <Characters>359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Caplan</dc:creator>
  <cp:keywords/>
  <dc:description/>
  <cp:lastModifiedBy>Mokshada Jain</cp:lastModifiedBy>
  <cp:revision>8</cp:revision>
  <dcterms:created xsi:type="dcterms:W3CDTF">2019-10-22T19:55:00Z</dcterms:created>
  <dcterms:modified xsi:type="dcterms:W3CDTF">2020-10-15T09:48:00Z</dcterms:modified>
</cp:coreProperties>
</file>